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237F4" w14:textId="6F32C3DB" w:rsidR="00D576F9" w:rsidRPr="00582B4A" w:rsidRDefault="00211630" w:rsidP="00B6471E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</w:t>
      </w:r>
      <w:r w:rsidR="006E62D6" w:rsidRPr="00582B4A">
        <w:rPr>
          <w:rFonts w:ascii="Times New Roman" w:hAnsi="Times New Roman" w:cs="Times New Roman"/>
          <w:b/>
          <w:bCs/>
          <w:lang w:val="en-GB"/>
        </w:rPr>
        <w:t xml:space="preserve"> file</w:t>
      </w:r>
      <w:r w:rsidR="007C719E" w:rsidRPr="00582B4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97160">
        <w:rPr>
          <w:rFonts w:ascii="Times New Roman" w:hAnsi="Times New Roman" w:cs="Times New Roman"/>
          <w:b/>
          <w:bCs/>
          <w:lang w:val="en-GB"/>
        </w:rPr>
        <w:t>4</w:t>
      </w:r>
      <w:r w:rsidR="00D576F9" w:rsidRPr="00582B4A">
        <w:rPr>
          <w:rFonts w:ascii="Times New Roman" w:hAnsi="Times New Roman" w:cs="Times New Roman"/>
          <w:b/>
          <w:bCs/>
          <w:lang w:val="en-GB"/>
        </w:rPr>
        <w:t>.</w:t>
      </w:r>
      <w:r w:rsidR="00D576F9" w:rsidRPr="00582B4A">
        <w:rPr>
          <w:rFonts w:ascii="Times New Roman" w:hAnsi="Times New Roman" w:cs="Times New Roman"/>
          <w:lang w:val="en-GB"/>
        </w:rPr>
        <w:t xml:space="preserve"> </w:t>
      </w:r>
      <w:r w:rsidR="00087978">
        <w:rPr>
          <w:rFonts w:ascii="Times New Roman" w:hAnsi="Times New Roman" w:cs="Times New Roman"/>
          <w:b/>
          <w:bCs/>
          <w:lang w:val="en-GB"/>
        </w:rPr>
        <w:t>Modelling of violence call patterns</w:t>
      </w:r>
    </w:p>
    <w:p w14:paraId="0F9714C6" w14:textId="3A63CA23" w:rsidR="00330140" w:rsidRPr="00582B4A" w:rsidRDefault="00330140" w:rsidP="00B6471E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14:paraId="6D557617" w14:textId="3F6DC3E8" w:rsidR="00E663B4" w:rsidRPr="00582B4A" w:rsidRDefault="00DD44E8" w:rsidP="00B6471E">
      <w:pPr>
        <w:spacing w:line="480" w:lineRule="auto"/>
        <w:rPr>
          <w:rFonts w:ascii="Times New Roman" w:hAnsi="Times New Roman" w:cs="Times New Roman"/>
          <w:u w:val="single"/>
          <w:lang w:val="en-GB"/>
        </w:rPr>
      </w:pPr>
      <w:r w:rsidRPr="00582B4A">
        <w:rPr>
          <w:rFonts w:ascii="Times New Roman" w:hAnsi="Times New Roman" w:cs="Times New Roman"/>
          <w:u w:val="single"/>
          <w:lang w:val="en-GB"/>
        </w:rPr>
        <w:t>1</w:t>
      </w:r>
      <w:r w:rsidR="00E663B4" w:rsidRPr="00582B4A">
        <w:rPr>
          <w:rFonts w:ascii="Times New Roman" w:hAnsi="Times New Roman" w:cs="Times New Roman"/>
          <w:u w:val="single"/>
          <w:lang w:val="en-GB"/>
        </w:rPr>
        <w:t>. Visuali</w:t>
      </w:r>
      <w:r w:rsidR="00582B4A">
        <w:rPr>
          <w:rFonts w:ascii="Times New Roman" w:hAnsi="Times New Roman" w:cs="Times New Roman"/>
          <w:u w:val="single"/>
          <w:lang w:val="en-GB"/>
        </w:rPr>
        <w:t>s</w:t>
      </w:r>
      <w:r w:rsidR="00E663B4" w:rsidRPr="00582B4A">
        <w:rPr>
          <w:rFonts w:ascii="Times New Roman" w:hAnsi="Times New Roman" w:cs="Times New Roman"/>
          <w:u w:val="single"/>
          <w:lang w:val="en-GB"/>
        </w:rPr>
        <w:t>ation of potential residual autocorrelation after model fitting</w:t>
      </w:r>
    </w:p>
    <w:p w14:paraId="02A05116" w14:textId="14E0B53A" w:rsidR="00E663B4" w:rsidRPr="00582B4A" w:rsidRDefault="00E663B4" w:rsidP="00B647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432D900" w14:textId="338ED88B" w:rsidR="00DD5ADD" w:rsidRPr="00582B4A" w:rsidRDefault="00DD5ADD" w:rsidP="00B6471E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582B4A">
        <w:rPr>
          <w:rFonts w:ascii="Times New Roman" w:hAnsi="Times New Roman" w:cs="Times New Roman"/>
          <w:lang w:val="en-GB"/>
        </w:rPr>
        <w:t xml:space="preserve">(A) </w:t>
      </w:r>
      <w:r w:rsidRPr="00582B4A">
        <w:rPr>
          <w:rFonts w:ascii="Times New Roman" w:hAnsi="Times New Roman" w:cs="Times New Roman"/>
          <w:i/>
          <w:iCs/>
          <w:lang w:val="en-GB"/>
        </w:rPr>
        <w:t>Lockdown model</w:t>
      </w:r>
    </w:p>
    <w:p w14:paraId="71E0FC39" w14:textId="2F28BADA" w:rsidR="002B73C1" w:rsidRPr="00582B4A" w:rsidRDefault="00EA73CA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8951AA1" wp14:editId="41CFC082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4D3A4" w14:textId="5A191DC2" w:rsidR="000752B4" w:rsidRPr="00582B4A" w:rsidRDefault="000752B4" w:rsidP="00B647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3DC0F2C" w14:textId="085D16EA" w:rsidR="005746F7" w:rsidRPr="00582B4A" w:rsidRDefault="005746F7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lang w:val="en-GB"/>
        </w:rPr>
        <w:lastRenderedPageBreak/>
        <w:t xml:space="preserve">(B) </w:t>
      </w:r>
      <w:r w:rsidRPr="00582B4A">
        <w:rPr>
          <w:rFonts w:ascii="Times New Roman" w:hAnsi="Times New Roman" w:cs="Times New Roman"/>
          <w:i/>
          <w:iCs/>
          <w:lang w:val="en-GB"/>
        </w:rPr>
        <w:t>90-day model</w:t>
      </w:r>
    </w:p>
    <w:p w14:paraId="0F317A21" w14:textId="519D5C8F" w:rsidR="005746F7" w:rsidRPr="00582B4A" w:rsidRDefault="00846657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CF4C805" wp14:editId="3565255E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12DA9" w14:textId="77777777" w:rsidR="007B00C1" w:rsidRPr="00582B4A" w:rsidRDefault="007B00C1" w:rsidP="00B647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12E60F8" w14:textId="77777777" w:rsidR="00EF625D" w:rsidRPr="00582B4A" w:rsidRDefault="00EF625D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lang w:val="en-GB"/>
        </w:rPr>
        <w:br w:type="page"/>
      </w:r>
    </w:p>
    <w:p w14:paraId="16B0BBEA" w14:textId="31074696" w:rsidR="00DD5ADD" w:rsidRPr="00582B4A" w:rsidRDefault="00DD5ADD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lang w:val="en-GB"/>
        </w:rPr>
        <w:lastRenderedPageBreak/>
        <w:t>(</w:t>
      </w:r>
      <w:r w:rsidR="00B6511F" w:rsidRPr="00582B4A">
        <w:rPr>
          <w:rFonts w:ascii="Times New Roman" w:hAnsi="Times New Roman" w:cs="Times New Roman"/>
          <w:lang w:val="en-GB"/>
        </w:rPr>
        <w:t>C</w:t>
      </w:r>
      <w:r w:rsidRPr="00582B4A">
        <w:rPr>
          <w:rFonts w:ascii="Times New Roman" w:hAnsi="Times New Roman" w:cs="Times New Roman"/>
          <w:lang w:val="en-GB"/>
        </w:rPr>
        <w:t xml:space="preserve">) </w:t>
      </w:r>
      <w:r w:rsidRPr="00582B4A">
        <w:rPr>
          <w:rFonts w:ascii="Times New Roman" w:hAnsi="Times New Roman" w:cs="Times New Roman"/>
          <w:i/>
          <w:iCs/>
          <w:lang w:val="en-GB"/>
        </w:rPr>
        <w:t>Monthly average model</w:t>
      </w:r>
    </w:p>
    <w:p w14:paraId="5B536EDD" w14:textId="19C226A4" w:rsidR="00E663B4" w:rsidRPr="00582B4A" w:rsidRDefault="008071DE" w:rsidP="00B6471E">
      <w:pPr>
        <w:spacing w:line="480" w:lineRule="auto"/>
        <w:rPr>
          <w:rFonts w:ascii="Times New Roman" w:hAnsi="Times New Roman" w:cs="Times New Roman"/>
          <w:lang w:val="en-GB"/>
        </w:rPr>
      </w:pPr>
      <w:r w:rsidRPr="00582B4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8512696" wp14:editId="1E80E466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10522" w14:textId="33E3F372" w:rsidR="00E663B4" w:rsidRDefault="00F14DB1" w:rsidP="00B6471E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D02627" w:rsidRPr="00582B4A">
        <w:rPr>
          <w:rFonts w:ascii="Times New Roman" w:hAnsi="Times New Roman" w:cs="Times New Roman"/>
          <w:lang w:val="en-GB"/>
        </w:rPr>
        <w:t xml:space="preserve">Lag indicates specific time points. ACF Lag = the correlation between the proportion of violence calls at each time point and proportions for previous days. Blue dotted line = a significant autocorrelation at </w:t>
      </w:r>
      <w:r w:rsidR="000D2C93">
        <w:rPr>
          <w:rFonts w:ascii="Times New Roman" w:hAnsi="Times New Roman" w:cs="Times New Roman"/>
          <w:i/>
          <w:iCs/>
          <w:lang w:val="en-GB"/>
        </w:rPr>
        <w:t>P</w:t>
      </w:r>
      <w:r w:rsidR="00D02627" w:rsidRPr="00582B4A">
        <w:rPr>
          <w:rFonts w:ascii="Times New Roman" w:hAnsi="Times New Roman" w:cs="Times New Roman"/>
          <w:lang w:val="en-GB"/>
        </w:rPr>
        <w:t>-value &lt; 0.5.</w:t>
      </w:r>
      <w:r w:rsidR="00FC46F9" w:rsidRPr="00582B4A">
        <w:rPr>
          <w:rFonts w:ascii="Times New Roman" w:hAnsi="Times New Roman" w:cs="Times New Roman"/>
          <w:lang w:val="en-GB"/>
        </w:rPr>
        <w:t xml:space="preserve"> </w:t>
      </w:r>
      <w:r w:rsidR="004A06A2" w:rsidRPr="00582B4A">
        <w:rPr>
          <w:rFonts w:ascii="Times New Roman" w:hAnsi="Times New Roman" w:cs="Times New Roman"/>
          <w:lang w:val="en-GB"/>
        </w:rPr>
        <w:t>The</w:t>
      </w:r>
      <w:r w:rsidR="00B6511F" w:rsidRPr="00582B4A">
        <w:rPr>
          <w:rFonts w:ascii="Times New Roman" w:hAnsi="Times New Roman" w:cs="Times New Roman"/>
          <w:lang w:val="en-GB"/>
        </w:rPr>
        <w:t xml:space="preserve"> symmetry and centring of the</w:t>
      </w:r>
      <w:r w:rsidR="00E663B4" w:rsidRPr="00582B4A">
        <w:rPr>
          <w:rFonts w:ascii="Times New Roman" w:hAnsi="Times New Roman" w:cs="Times New Roman"/>
          <w:lang w:val="en-GB"/>
        </w:rPr>
        <w:t xml:space="preserve"> histogram </w:t>
      </w:r>
      <w:r w:rsidR="00B6511F" w:rsidRPr="00582B4A">
        <w:rPr>
          <w:rFonts w:ascii="Times New Roman" w:hAnsi="Times New Roman" w:cs="Times New Roman"/>
          <w:lang w:val="en-GB"/>
        </w:rPr>
        <w:t xml:space="preserve">around 0.00 </w:t>
      </w:r>
      <w:r w:rsidR="00E663B4" w:rsidRPr="00582B4A">
        <w:rPr>
          <w:rFonts w:ascii="Times New Roman" w:hAnsi="Times New Roman" w:cs="Times New Roman"/>
          <w:lang w:val="en-GB"/>
        </w:rPr>
        <w:t xml:space="preserve">indicates </w:t>
      </w:r>
      <w:r w:rsidR="00B6511F" w:rsidRPr="00582B4A">
        <w:rPr>
          <w:rFonts w:ascii="Times New Roman" w:hAnsi="Times New Roman" w:cs="Times New Roman"/>
          <w:lang w:val="en-GB"/>
        </w:rPr>
        <w:t>normality in the</w:t>
      </w:r>
      <w:r w:rsidR="00E663B4" w:rsidRPr="00582B4A">
        <w:rPr>
          <w:rFonts w:ascii="Times New Roman" w:hAnsi="Times New Roman" w:cs="Times New Roman"/>
          <w:lang w:val="en-GB"/>
        </w:rPr>
        <w:t xml:space="preserve"> distribution of residuals.</w:t>
      </w:r>
    </w:p>
    <w:p w14:paraId="4AFF18CE" w14:textId="3767801C" w:rsidR="00F14DB1" w:rsidRDefault="00F14DB1" w:rsidP="00B647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F7F32E" w14:textId="77777777" w:rsidR="00F14DB1" w:rsidRPr="00F14DB1" w:rsidRDefault="00F14DB1" w:rsidP="00F14DB1">
      <w:pPr>
        <w:pStyle w:val="TableNote"/>
        <w:tabs>
          <w:tab w:val="left" w:pos="5400"/>
        </w:tabs>
        <w:spacing w:line="360" w:lineRule="auto"/>
        <w:rPr>
          <w:sz w:val="20"/>
        </w:rPr>
      </w:pPr>
      <w:r w:rsidRPr="00F14DB1">
        <w:rPr>
          <w:b/>
          <w:bCs/>
          <w:sz w:val="20"/>
        </w:rPr>
        <w:lastRenderedPageBreak/>
        <w:t>Article title:</w:t>
      </w:r>
      <w:r w:rsidRPr="00F14DB1">
        <w:rPr>
          <w:sz w:val="20"/>
        </w:rPr>
        <w:t xml:space="preserve"> </w:t>
      </w:r>
    </w:p>
    <w:p w14:paraId="5D3920BF" w14:textId="77777777" w:rsidR="00F14DB1" w:rsidRPr="00F14DB1" w:rsidRDefault="00F14DB1" w:rsidP="00F14DB1">
      <w:pPr>
        <w:pStyle w:val="TableNote"/>
        <w:tabs>
          <w:tab w:val="left" w:pos="5400"/>
        </w:tabs>
        <w:spacing w:line="360" w:lineRule="auto"/>
        <w:rPr>
          <w:bCs/>
          <w:sz w:val="20"/>
        </w:rPr>
      </w:pPr>
      <w:r w:rsidRPr="00F14DB1">
        <w:rPr>
          <w:bCs/>
          <w:sz w:val="20"/>
        </w:rPr>
        <w:t>National COVID-19 lockdown and trends in help-seeking for violence against children in Zimbabwe: an interrupted time-series analysis</w:t>
      </w:r>
    </w:p>
    <w:p w14:paraId="73AA34F2" w14:textId="77777777" w:rsidR="00F14DB1" w:rsidRPr="00F14DB1" w:rsidRDefault="00F14DB1" w:rsidP="00F14DB1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 w:rsidRPr="00F14DB1">
        <w:rPr>
          <w:b/>
          <w:sz w:val="20"/>
        </w:rPr>
        <w:t xml:space="preserve">Journal name: </w:t>
      </w:r>
    </w:p>
    <w:p w14:paraId="63BE27E4" w14:textId="22DFAB22" w:rsidR="00F14DB1" w:rsidRPr="00F14DB1" w:rsidRDefault="00530E48" w:rsidP="00F14DB1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>
        <w:rPr>
          <w:bCs/>
          <w:sz w:val="20"/>
        </w:rPr>
        <w:t>BMC Public Health</w:t>
      </w:r>
    </w:p>
    <w:p w14:paraId="110D38F6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14DB1">
        <w:rPr>
          <w:rFonts w:ascii="Times New Roman" w:hAnsi="Times New Roman" w:cs="Times New Roman"/>
          <w:b/>
          <w:sz w:val="20"/>
          <w:szCs w:val="20"/>
        </w:rPr>
        <w:t xml:space="preserve">Author names: </w:t>
      </w:r>
    </w:p>
    <w:p w14:paraId="434EF4C2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vertAlign w:val="superscript"/>
        </w:rPr>
      </w:pPr>
      <w:r w:rsidRPr="00F14DB1">
        <w:rPr>
          <w:rFonts w:ascii="Times New Roman" w:hAnsi="Times New Roman" w:cs="Times New Roman"/>
          <w:sz w:val="20"/>
          <w:szCs w:val="20"/>
          <w:lang w:val="en-GB"/>
        </w:rPr>
        <w:t>Ilan Cerna-Turoff</w:t>
      </w: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*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14DB1">
        <w:rPr>
          <w:rFonts w:ascii="Times New Roman" w:hAnsi="Times New Roman" w:cs="Times New Roman"/>
          <w:sz w:val="20"/>
          <w:szCs w:val="20"/>
        </w:rPr>
        <w:t>Robert Nyakuwa</w:t>
      </w:r>
      <w:r w:rsidRPr="00F14DB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14DB1">
        <w:rPr>
          <w:rFonts w:ascii="Times New Roman" w:hAnsi="Times New Roman" w:cs="Times New Roman"/>
          <w:sz w:val="20"/>
          <w:szCs w:val="20"/>
        </w:rPr>
        <w:t>,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 xml:space="preserve"> Ellen Turner</w:t>
      </w: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, Charles Muchemwa Nherera</w:t>
      </w: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, Tendai Nhenga-Chakarisa</w:t>
      </w: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, Karen Devries</w:t>
      </w: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</w:p>
    <w:p w14:paraId="47108394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F14DB1">
        <w:rPr>
          <w:rFonts w:ascii="Times New Roman" w:hAnsi="Times New Roman" w:cs="Times New Roman"/>
          <w:b/>
          <w:sz w:val="20"/>
          <w:szCs w:val="20"/>
        </w:rPr>
        <w:t xml:space="preserve">Affiliations: </w:t>
      </w:r>
    </w:p>
    <w:p w14:paraId="5F949B15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Department of Environmental Health Sciences, Mailman School of Public Health, Columbia University, New York, United States of America</w:t>
      </w:r>
    </w:p>
    <w:p w14:paraId="630E580F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4DB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14DB1">
        <w:rPr>
          <w:rFonts w:ascii="Times New Roman" w:hAnsi="Times New Roman" w:cs="Times New Roman"/>
          <w:sz w:val="20"/>
          <w:szCs w:val="20"/>
        </w:rPr>
        <w:t>Q Partnership, Harare, Zimbabwe</w:t>
      </w:r>
    </w:p>
    <w:p w14:paraId="385512B6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Faculty of Public Health and Policy, Department of Global Health and Development, London School of Hygiene and Tropical Medicine, London, United Kingdom</w:t>
      </w:r>
    </w:p>
    <w:p w14:paraId="32BBB319" w14:textId="77777777" w:rsidR="00F14DB1" w:rsidRPr="00F14DB1" w:rsidRDefault="00F14DB1" w:rsidP="00F14DB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Department of Art Design and Technology Education, University of Zimbabwe, Harare, Zimbabwe</w:t>
      </w:r>
    </w:p>
    <w:p w14:paraId="65D29DE5" w14:textId="77777777" w:rsidR="00F14DB1" w:rsidRPr="00F14DB1" w:rsidRDefault="00F14DB1" w:rsidP="00F14DB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14D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Pr="00F14DB1">
        <w:rPr>
          <w:rFonts w:ascii="Times New Roman" w:hAnsi="Times New Roman" w:cs="Times New Roman"/>
          <w:sz w:val="20"/>
          <w:szCs w:val="20"/>
          <w:lang w:val="en-GB"/>
        </w:rPr>
        <w:t>Child Rights Research Centre, Africa University, Harare, Zimbabwe</w:t>
      </w:r>
    </w:p>
    <w:p w14:paraId="5C0055E6" w14:textId="77777777" w:rsidR="00F14DB1" w:rsidRPr="00F14DB1" w:rsidRDefault="00F14DB1" w:rsidP="00F14DB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14DB1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</w:p>
    <w:p w14:paraId="13EC2E20" w14:textId="77777777" w:rsidR="00F14DB1" w:rsidRPr="00F14DB1" w:rsidRDefault="00087978" w:rsidP="00F14DB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hyperlink r:id="rId7" w:history="1">
        <w:r w:rsidR="00F14DB1" w:rsidRPr="00F14DB1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it2208@caa.columbia.edu</w:t>
        </w:r>
      </w:hyperlink>
      <w:r w:rsidR="00F14DB1" w:rsidRPr="00F14DB1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18AA93E2" w14:textId="77777777" w:rsidR="00F14DB1" w:rsidRPr="00582B4A" w:rsidRDefault="00F14DB1" w:rsidP="00B6471E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4E668D" w14:textId="77777777" w:rsidR="006D2E8E" w:rsidRPr="00582B4A" w:rsidRDefault="006D2E8E" w:rsidP="00B6471E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sectPr w:rsidR="006D2E8E" w:rsidRPr="00582B4A" w:rsidSect="00987233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9E"/>
    <w:rsid w:val="00067924"/>
    <w:rsid w:val="000752B4"/>
    <w:rsid w:val="00087978"/>
    <w:rsid w:val="00094D1A"/>
    <w:rsid w:val="000C39BC"/>
    <w:rsid w:val="000D2C93"/>
    <w:rsid w:val="0010380D"/>
    <w:rsid w:val="00127205"/>
    <w:rsid w:val="0014627C"/>
    <w:rsid w:val="00153248"/>
    <w:rsid w:val="00211630"/>
    <w:rsid w:val="002142CE"/>
    <w:rsid w:val="002B73C1"/>
    <w:rsid w:val="002F6942"/>
    <w:rsid w:val="00330140"/>
    <w:rsid w:val="00350939"/>
    <w:rsid w:val="0040013B"/>
    <w:rsid w:val="00404AA8"/>
    <w:rsid w:val="00434C6D"/>
    <w:rsid w:val="004A06A2"/>
    <w:rsid w:val="00530E48"/>
    <w:rsid w:val="005746F7"/>
    <w:rsid w:val="00582B4A"/>
    <w:rsid w:val="005C7543"/>
    <w:rsid w:val="006863DA"/>
    <w:rsid w:val="006D2E8E"/>
    <w:rsid w:val="006E62D6"/>
    <w:rsid w:val="007B00C1"/>
    <w:rsid w:val="007C719E"/>
    <w:rsid w:val="007D7D22"/>
    <w:rsid w:val="008071DE"/>
    <w:rsid w:val="00846657"/>
    <w:rsid w:val="008D2F65"/>
    <w:rsid w:val="008F7BC0"/>
    <w:rsid w:val="00987233"/>
    <w:rsid w:val="00997160"/>
    <w:rsid w:val="009B3CC2"/>
    <w:rsid w:val="009E0F4C"/>
    <w:rsid w:val="00B4149F"/>
    <w:rsid w:val="00B438EC"/>
    <w:rsid w:val="00B46C6E"/>
    <w:rsid w:val="00B6471E"/>
    <w:rsid w:val="00B6511F"/>
    <w:rsid w:val="00B832CF"/>
    <w:rsid w:val="00C215F9"/>
    <w:rsid w:val="00C9585B"/>
    <w:rsid w:val="00CC0E7C"/>
    <w:rsid w:val="00CC6C56"/>
    <w:rsid w:val="00CE0916"/>
    <w:rsid w:val="00CF2789"/>
    <w:rsid w:val="00D02627"/>
    <w:rsid w:val="00D576F9"/>
    <w:rsid w:val="00DD44E8"/>
    <w:rsid w:val="00DD5ADD"/>
    <w:rsid w:val="00E20487"/>
    <w:rsid w:val="00E274B0"/>
    <w:rsid w:val="00E663B4"/>
    <w:rsid w:val="00E77018"/>
    <w:rsid w:val="00E952C6"/>
    <w:rsid w:val="00EA73CA"/>
    <w:rsid w:val="00EF625D"/>
    <w:rsid w:val="00F00D30"/>
    <w:rsid w:val="00F14DB1"/>
    <w:rsid w:val="00F6046C"/>
    <w:rsid w:val="00FB45D0"/>
    <w:rsid w:val="00FC46F9"/>
    <w:rsid w:val="00FF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6B00A"/>
  <w15:chartTrackingRefBased/>
  <w15:docId w15:val="{68243A98-7343-EE41-ABD1-D92CEFEA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205"/>
    <w:pPr>
      <w:ind w:left="720"/>
      <w:contextualSpacing/>
    </w:pPr>
  </w:style>
  <w:style w:type="paragraph" w:customStyle="1" w:styleId="TableNote">
    <w:name w:val="TableNote"/>
    <w:basedOn w:val="Normal"/>
    <w:rsid w:val="00F14DB1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rsid w:val="00F14D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it2208@caa.columbi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a-Turoff, Ilan</dc:creator>
  <cp:keywords/>
  <dc:description/>
  <cp:lastModifiedBy>Microsoft Office User</cp:lastModifiedBy>
  <cp:revision>66</cp:revision>
  <dcterms:created xsi:type="dcterms:W3CDTF">2021-12-02T01:50:00Z</dcterms:created>
  <dcterms:modified xsi:type="dcterms:W3CDTF">2022-04-09T23:34:00Z</dcterms:modified>
</cp:coreProperties>
</file>